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1F2F" w:rsidRPr="008839F5" w:rsidRDefault="006F332C" w:rsidP="006F332C">
      <w:pPr>
        <w:ind w:firstLineChars="100" w:firstLine="241"/>
        <w:rPr>
          <w:rFonts w:ascii="Times New Roman" w:hAnsi="Times New Roman" w:cs="Times New Roman"/>
        </w:rPr>
      </w:pPr>
      <w:bookmarkStart w:id="0" w:name="_GoBack"/>
      <w:bookmarkEnd w:id="0"/>
      <w:proofErr w:type="gramStart"/>
      <w:r w:rsidRPr="008839F5">
        <w:rPr>
          <w:rFonts w:ascii="Times New Roman" w:hAnsi="Times New Roman" w:cs="Times New Roman"/>
          <w:b/>
          <w:sz w:val="24"/>
          <w:szCs w:val="24"/>
        </w:rPr>
        <w:t>S3 Table</w:t>
      </w:r>
      <w:r w:rsidR="008839F5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8839F5"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Pr="008839F5">
        <w:rPr>
          <w:rFonts w:ascii="Times New Roman" w:hAnsi="Times New Roman" w:cs="Times New Roman"/>
          <w:sz w:val="24"/>
          <w:szCs w:val="24"/>
        </w:rPr>
        <w:t>Standard curves</w:t>
      </w:r>
      <w:r w:rsidR="008839F5">
        <w:rPr>
          <w:rFonts w:ascii="Times New Roman" w:hAnsi="Times New Roman" w:cs="Times New Roman" w:hint="eastAsia"/>
          <w:sz w:val="24"/>
          <w:szCs w:val="24"/>
        </w:rPr>
        <w:t xml:space="preserve"> for 10 smRNA primers.</w:t>
      </w:r>
    </w:p>
    <w:p w:rsidR="00667B6E" w:rsidRPr="008839F5" w:rsidRDefault="00667B6E" w:rsidP="00667B6E">
      <w:pPr>
        <w:ind w:firstLineChars="100" w:firstLine="210"/>
        <w:rPr>
          <w:rFonts w:ascii="Times New Roman" w:hAnsi="Times New Roman" w:cs="Times New Roman"/>
        </w:rPr>
      </w:pPr>
    </w:p>
    <w:tbl>
      <w:tblPr>
        <w:tblStyle w:val="a3"/>
        <w:tblW w:w="0" w:type="auto"/>
        <w:jc w:val="center"/>
        <w:tblInd w:w="-1568" w:type="dxa"/>
        <w:tblLook w:val="04A0" w:firstRow="1" w:lastRow="0" w:firstColumn="1" w:lastColumn="0" w:noHBand="0" w:noVBand="1"/>
      </w:tblPr>
      <w:tblGrid>
        <w:gridCol w:w="1192"/>
        <w:gridCol w:w="1254"/>
        <w:gridCol w:w="1249"/>
        <w:gridCol w:w="1249"/>
        <w:gridCol w:w="1249"/>
        <w:gridCol w:w="1249"/>
        <w:gridCol w:w="1249"/>
        <w:gridCol w:w="1249"/>
        <w:gridCol w:w="1249"/>
        <w:gridCol w:w="1249"/>
        <w:gridCol w:w="1249"/>
        <w:gridCol w:w="1249"/>
      </w:tblGrid>
      <w:tr w:rsidR="00667B6E" w:rsidRPr="008839F5" w:rsidTr="00AD4F73">
        <w:trPr>
          <w:trHeight w:val="440"/>
          <w:jc w:val="center"/>
        </w:trPr>
        <w:tc>
          <w:tcPr>
            <w:tcW w:w="1192" w:type="dxa"/>
            <w:hideMark/>
          </w:tcPr>
          <w:p w:rsidR="00667B6E" w:rsidRPr="008839F5" w:rsidRDefault="003A2E53" w:rsidP="003A2E53">
            <w:pPr>
              <w:ind w:firstLineChars="100" w:firstLine="20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ID*</w:t>
            </w:r>
          </w:p>
        </w:tc>
        <w:tc>
          <w:tcPr>
            <w:tcW w:w="1254" w:type="dxa"/>
            <w:hideMark/>
          </w:tcPr>
          <w:p w:rsidR="00667B6E" w:rsidRPr="008839F5" w:rsidRDefault="00667B6E" w:rsidP="006A66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249" w:type="dxa"/>
            <w:hideMark/>
          </w:tcPr>
          <w:p w:rsidR="00667B6E" w:rsidRPr="008839F5" w:rsidRDefault="00667B6E" w:rsidP="00AD4F7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39F5">
              <w:rPr>
                <w:rFonts w:ascii="Times New Roman" w:hAnsi="Times New Roman" w:cs="Times New Roman"/>
                <w:b/>
                <w:bCs/>
                <w:szCs w:val="21"/>
              </w:rPr>
              <w:t>U-6 snRNA</w:t>
            </w:r>
          </w:p>
        </w:tc>
        <w:tc>
          <w:tcPr>
            <w:tcW w:w="1249" w:type="dxa"/>
            <w:hideMark/>
          </w:tcPr>
          <w:p w:rsidR="00667B6E" w:rsidRPr="008839F5" w:rsidRDefault="00667B6E" w:rsidP="00AD4F7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39F5">
              <w:rPr>
                <w:rFonts w:ascii="Times New Roman" w:hAnsi="Times New Roman" w:cs="Times New Roman"/>
                <w:b/>
                <w:bCs/>
                <w:szCs w:val="21"/>
              </w:rPr>
              <w:t>U-47</w:t>
            </w:r>
          </w:p>
        </w:tc>
        <w:tc>
          <w:tcPr>
            <w:tcW w:w="1249" w:type="dxa"/>
            <w:hideMark/>
          </w:tcPr>
          <w:p w:rsidR="00667B6E" w:rsidRPr="008839F5" w:rsidRDefault="00667B6E" w:rsidP="00AD4F7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39F5">
              <w:rPr>
                <w:rFonts w:ascii="Times New Roman" w:hAnsi="Times New Roman" w:cs="Times New Roman"/>
                <w:b/>
                <w:bCs/>
                <w:szCs w:val="21"/>
              </w:rPr>
              <w:t>RNU6B</w:t>
            </w:r>
          </w:p>
        </w:tc>
        <w:tc>
          <w:tcPr>
            <w:tcW w:w="1249" w:type="dxa"/>
            <w:hideMark/>
          </w:tcPr>
          <w:p w:rsidR="00667B6E" w:rsidRPr="008839F5" w:rsidRDefault="00667B6E" w:rsidP="00AD4F7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39F5">
              <w:rPr>
                <w:rFonts w:ascii="Times New Roman" w:hAnsi="Times New Roman" w:cs="Times New Roman"/>
                <w:b/>
                <w:bCs/>
                <w:szCs w:val="21"/>
              </w:rPr>
              <w:t>miR-191</w:t>
            </w:r>
          </w:p>
        </w:tc>
        <w:tc>
          <w:tcPr>
            <w:tcW w:w="1249" w:type="dxa"/>
            <w:hideMark/>
          </w:tcPr>
          <w:p w:rsidR="00667B6E" w:rsidRPr="008839F5" w:rsidRDefault="00667B6E" w:rsidP="00AD4F7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39F5">
              <w:rPr>
                <w:rFonts w:ascii="Times New Roman" w:hAnsi="Times New Roman" w:cs="Times New Roman"/>
                <w:b/>
                <w:bCs/>
                <w:szCs w:val="21"/>
              </w:rPr>
              <w:t>miR-93</w:t>
            </w:r>
          </w:p>
        </w:tc>
        <w:tc>
          <w:tcPr>
            <w:tcW w:w="1249" w:type="dxa"/>
            <w:hideMark/>
          </w:tcPr>
          <w:p w:rsidR="00667B6E" w:rsidRPr="008839F5" w:rsidRDefault="00667B6E" w:rsidP="00AD4F7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39F5">
              <w:rPr>
                <w:rFonts w:ascii="Times New Roman" w:hAnsi="Times New Roman" w:cs="Times New Roman"/>
                <w:b/>
                <w:bCs/>
                <w:szCs w:val="21"/>
              </w:rPr>
              <w:t>miR-26b</w:t>
            </w:r>
          </w:p>
        </w:tc>
        <w:tc>
          <w:tcPr>
            <w:tcW w:w="1249" w:type="dxa"/>
            <w:hideMark/>
          </w:tcPr>
          <w:p w:rsidR="00667B6E" w:rsidRPr="008839F5" w:rsidRDefault="00667B6E" w:rsidP="00AD4F7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39F5">
              <w:rPr>
                <w:rFonts w:ascii="Times New Roman" w:hAnsi="Times New Roman" w:cs="Times New Roman"/>
                <w:b/>
                <w:bCs/>
                <w:szCs w:val="21"/>
              </w:rPr>
              <w:t>miR-1</w:t>
            </w:r>
          </w:p>
        </w:tc>
        <w:tc>
          <w:tcPr>
            <w:tcW w:w="1249" w:type="dxa"/>
            <w:hideMark/>
          </w:tcPr>
          <w:p w:rsidR="00667B6E" w:rsidRPr="008839F5" w:rsidRDefault="00667B6E" w:rsidP="00AD4F7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39F5">
              <w:rPr>
                <w:rFonts w:ascii="Times New Roman" w:hAnsi="Times New Roman" w:cs="Times New Roman"/>
                <w:b/>
                <w:bCs/>
                <w:szCs w:val="21"/>
              </w:rPr>
              <w:t>miR-133a</w:t>
            </w:r>
          </w:p>
        </w:tc>
        <w:tc>
          <w:tcPr>
            <w:tcW w:w="1249" w:type="dxa"/>
            <w:hideMark/>
          </w:tcPr>
          <w:p w:rsidR="00667B6E" w:rsidRPr="008839F5" w:rsidRDefault="00667B6E" w:rsidP="00AD4F7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39F5">
              <w:rPr>
                <w:rFonts w:ascii="Times New Roman" w:hAnsi="Times New Roman" w:cs="Times New Roman"/>
                <w:b/>
                <w:bCs/>
                <w:szCs w:val="21"/>
              </w:rPr>
              <w:t>miR-208b</w:t>
            </w:r>
          </w:p>
        </w:tc>
        <w:tc>
          <w:tcPr>
            <w:tcW w:w="1249" w:type="dxa"/>
            <w:hideMark/>
          </w:tcPr>
          <w:p w:rsidR="00667B6E" w:rsidRPr="008839F5" w:rsidRDefault="00667B6E" w:rsidP="00AD4F7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39F5">
              <w:rPr>
                <w:rFonts w:ascii="Times New Roman" w:hAnsi="Times New Roman" w:cs="Times New Roman"/>
                <w:b/>
                <w:bCs/>
                <w:szCs w:val="21"/>
              </w:rPr>
              <w:t>miR-499a</w:t>
            </w:r>
          </w:p>
        </w:tc>
      </w:tr>
      <w:tr w:rsidR="0078217D" w:rsidRPr="008839F5" w:rsidTr="00AD4F73">
        <w:trPr>
          <w:trHeight w:val="220"/>
          <w:jc w:val="center"/>
        </w:trPr>
        <w:tc>
          <w:tcPr>
            <w:tcW w:w="1192" w:type="dxa"/>
            <w:vMerge w:val="restart"/>
            <w:hideMark/>
          </w:tcPr>
          <w:p w:rsidR="0078217D" w:rsidRPr="008839F5" w:rsidRDefault="0078217D" w:rsidP="00AD4F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ozen 1</w:t>
            </w:r>
          </w:p>
          <w:p w:rsidR="003A2E53" w:rsidRPr="008839F5" w:rsidRDefault="003A2E53" w:rsidP="003A2E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:rsidR="0078217D" w:rsidRPr="008839F5" w:rsidRDefault="0078217D" w:rsidP="006A66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ope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-3.352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-3.307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-3.014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-3.343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-4.189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-3.309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-3.367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-2.885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-3.288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-3.370</w:t>
            </w:r>
          </w:p>
        </w:tc>
      </w:tr>
      <w:tr w:rsidR="0078217D" w:rsidRPr="008839F5" w:rsidTr="00AD4F73">
        <w:trPr>
          <w:trHeight w:val="440"/>
          <w:jc w:val="center"/>
        </w:trPr>
        <w:tc>
          <w:tcPr>
            <w:tcW w:w="1192" w:type="dxa"/>
            <w:vMerge/>
            <w:hideMark/>
          </w:tcPr>
          <w:p w:rsidR="0078217D" w:rsidRPr="008839F5" w:rsidRDefault="0078217D" w:rsidP="00AD4F73">
            <w:pPr>
              <w:ind w:firstLineChars="100" w:firstLine="20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:rsidR="0078217D" w:rsidRPr="008839F5" w:rsidRDefault="0078217D" w:rsidP="006A66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-Intercept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3.269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4.002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4.472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3.047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37.820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1.823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6.160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7.570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5.372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8.830</w:t>
            </w:r>
          </w:p>
        </w:tc>
      </w:tr>
      <w:tr w:rsidR="0078217D" w:rsidRPr="008839F5" w:rsidTr="00AD4F73">
        <w:trPr>
          <w:trHeight w:val="220"/>
          <w:jc w:val="center"/>
        </w:trPr>
        <w:tc>
          <w:tcPr>
            <w:tcW w:w="1192" w:type="dxa"/>
            <w:vMerge/>
            <w:hideMark/>
          </w:tcPr>
          <w:p w:rsidR="0078217D" w:rsidRPr="008839F5" w:rsidRDefault="0078217D" w:rsidP="00AD4F73">
            <w:pPr>
              <w:ind w:firstLineChars="100" w:firstLine="20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:rsidR="0078217D" w:rsidRPr="008839F5" w:rsidRDefault="0078217D" w:rsidP="006A66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8839F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97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48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84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93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</w:tr>
      <w:tr w:rsidR="0078217D" w:rsidRPr="008839F5" w:rsidTr="00AD4F73">
        <w:trPr>
          <w:trHeight w:val="440"/>
          <w:jc w:val="center"/>
        </w:trPr>
        <w:tc>
          <w:tcPr>
            <w:tcW w:w="1192" w:type="dxa"/>
            <w:vMerge/>
            <w:hideMark/>
          </w:tcPr>
          <w:p w:rsidR="0078217D" w:rsidRPr="008839F5" w:rsidRDefault="0078217D" w:rsidP="00AD4F73">
            <w:pPr>
              <w:ind w:firstLineChars="100" w:firstLine="20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:rsidR="0078217D" w:rsidRPr="008839F5" w:rsidRDefault="0078217D" w:rsidP="006A66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R Efficiency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88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.006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.147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91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733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.005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82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.221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.014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80</w:t>
            </w:r>
          </w:p>
        </w:tc>
      </w:tr>
      <w:tr w:rsidR="0078217D" w:rsidRPr="008839F5" w:rsidTr="00AD4F73">
        <w:trPr>
          <w:trHeight w:val="440"/>
          <w:jc w:val="center"/>
        </w:trPr>
        <w:tc>
          <w:tcPr>
            <w:tcW w:w="1192" w:type="dxa"/>
            <w:vMerge/>
            <w:hideMark/>
          </w:tcPr>
          <w:p w:rsidR="0078217D" w:rsidRPr="008839F5" w:rsidRDefault="0078217D" w:rsidP="00AD4F73">
            <w:pPr>
              <w:ind w:firstLineChars="100" w:firstLine="20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:rsidR="0078217D" w:rsidRPr="008839F5" w:rsidRDefault="0078217D" w:rsidP="006A66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1249" w:type="dxa"/>
            <w:hideMark/>
          </w:tcPr>
          <w:p w:rsidR="0078217D" w:rsidRPr="008839F5" w:rsidRDefault="0078217D" w:rsidP="00AD4F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6.636-30.632</w:t>
            </w:r>
          </w:p>
        </w:tc>
        <w:tc>
          <w:tcPr>
            <w:tcW w:w="1249" w:type="dxa"/>
            <w:hideMark/>
          </w:tcPr>
          <w:p w:rsidR="0078217D" w:rsidRPr="008839F5" w:rsidRDefault="0078217D" w:rsidP="00AD4F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7.276-30.844</w:t>
            </w:r>
          </w:p>
        </w:tc>
        <w:tc>
          <w:tcPr>
            <w:tcW w:w="1249" w:type="dxa"/>
            <w:hideMark/>
          </w:tcPr>
          <w:p w:rsidR="0078217D" w:rsidRPr="008839F5" w:rsidRDefault="0078217D" w:rsidP="00AD4F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7.522-31.152</w:t>
            </w:r>
          </w:p>
        </w:tc>
        <w:tc>
          <w:tcPr>
            <w:tcW w:w="1249" w:type="dxa"/>
            <w:hideMark/>
          </w:tcPr>
          <w:p w:rsidR="0078217D" w:rsidRPr="008839F5" w:rsidRDefault="0078217D" w:rsidP="00AD4F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6.390-30.414</w:t>
            </w:r>
          </w:p>
        </w:tc>
        <w:tc>
          <w:tcPr>
            <w:tcW w:w="1249" w:type="dxa"/>
            <w:hideMark/>
          </w:tcPr>
          <w:p w:rsidR="0078217D" w:rsidRPr="008839F5" w:rsidRDefault="0078217D" w:rsidP="00AD4F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31.938-36.926</w:t>
            </w:r>
          </w:p>
        </w:tc>
        <w:tc>
          <w:tcPr>
            <w:tcW w:w="1249" w:type="dxa"/>
            <w:hideMark/>
          </w:tcPr>
          <w:p w:rsidR="0078217D" w:rsidRPr="008839F5" w:rsidRDefault="0078217D" w:rsidP="00AD4F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5.059-28.530</w:t>
            </w:r>
          </w:p>
        </w:tc>
        <w:tc>
          <w:tcPr>
            <w:tcW w:w="1249" w:type="dxa"/>
            <w:hideMark/>
          </w:tcPr>
          <w:p w:rsidR="0078217D" w:rsidRPr="008839F5" w:rsidRDefault="0078217D" w:rsidP="00AD4F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9.525-22.256</w:t>
            </w:r>
          </w:p>
        </w:tc>
        <w:tc>
          <w:tcPr>
            <w:tcW w:w="1249" w:type="dxa"/>
            <w:hideMark/>
          </w:tcPr>
          <w:p w:rsidR="0078217D" w:rsidRPr="008839F5" w:rsidRDefault="0078217D" w:rsidP="00AD4F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0.416-22.930</w:t>
            </w:r>
          </w:p>
        </w:tc>
        <w:tc>
          <w:tcPr>
            <w:tcW w:w="1249" w:type="dxa"/>
            <w:hideMark/>
          </w:tcPr>
          <w:p w:rsidR="0078217D" w:rsidRPr="008839F5" w:rsidRDefault="0078217D" w:rsidP="00AD4F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8.670-31.649</w:t>
            </w:r>
          </w:p>
        </w:tc>
        <w:tc>
          <w:tcPr>
            <w:tcW w:w="1249" w:type="dxa"/>
            <w:hideMark/>
          </w:tcPr>
          <w:p w:rsidR="0078217D" w:rsidRPr="008839F5" w:rsidRDefault="0078217D" w:rsidP="00AD4F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2.206-25.290</w:t>
            </w:r>
          </w:p>
        </w:tc>
      </w:tr>
      <w:tr w:rsidR="0078217D" w:rsidRPr="008839F5" w:rsidTr="00AD4F73">
        <w:trPr>
          <w:trHeight w:val="220"/>
          <w:jc w:val="center"/>
        </w:trPr>
        <w:tc>
          <w:tcPr>
            <w:tcW w:w="1192" w:type="dxa"/>
            <w:vMerge w:val="restart"/>
            <w:hideMark/>
          </w:tcPr>
          <w:p w:rsidR="0078217D" w:rsidRPr="008839F5" w:rsidRDefault="0078217D" w:rsidP="00AD4F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ozen 2</w:t>
            </w:r>
          </w:p>
        </w:tc>
        <w:tc>
          <w:tcPr>
            <w:tcW w:w="1254" w:type="dxa"/>
            <w:hideMark/>
          </w:tcPr>
          <w:p w:rsidR="0078217D" w:rsidRPr="008839F5" w:rsidRDefault="0078217D" w:rsidP="006A66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ope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-3.353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-3.342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-3.324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-3.325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-3.337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-3.306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-3.260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-2.941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-3.243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-3.334</w:t>
            </w:r>
          </w:p>
        </w:tc>
      </w:tr>
      <w:tr w:rsidR="0078217D" w:rsidRPr="008839F5" w:rsidTr="00AD4F73">
        <w:trPr>
          <w:trHeight w:val="440"/>
          <w:jc w:val="center"/>
        </w:trPr>
        <w:tc>
          <w:tcPr>
            <w:tcW w:w="1192" w:type="dxa"/>
            <w:vMerge/>
            <w:hideMark/>
          </w:tcPr>
          <w:p w:rsidR="0078217D" w:rsidRPr="008839F5" w:rsidRDefault="0078217D" w:rsidP="00AD4F73">
            <w:pPr>
              <w:ind w:firstLineChars="100" w:firstLine="20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:rsidR="0078217D" w:rsidRPr="008839F5" w:rsidRDefault="0078217D" w:rsidP="006A66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-Intercept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4.161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5.768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8.598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3.888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8.870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1.672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6.371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7.910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6.483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0.010</w:t>
            </w:r>
          </w:p>
        </w:tc>
      </w:tr>
      <w:tr w:rsidR="0078217D" w:rsidRPr="008839F5" w:rsidTr="00AD4F73">
        <w:trPr>
          <w:trHeight w:val="220"/>
          <w:jc w:val="center"/>
        </w:trPr>
        <w:tc>
          <w:tcPr>
            <w:tcW w:w="1192" w:type="dxa"/>
            <w:vMerge/>
            <w:hideMark/>
          </w:tcPr>
          <w:p w:rsidR="0078217D" w:rsidRPr="008839F5" w:rsidRDefault="0078217D" w:rsidP="00AD4F73">
            <w:pPr>
              <w:ind w:firstLineChars="100" w:firstLine="20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:rsidR="0078217D" w:rsidRPr="008839F5" w:rsidRDefault="0078217D" w:rsidP="006A66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8839F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92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93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58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97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45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96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96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96</w:t>
            </w:r>
          </w:p>
        </w:tc>
      </w:tr>
      <w:tr w:rsidR="0078217D" w:rsidRPr="008839F5" w:rsidTr="00AD4F73">
        <w:trPr>
          <w:trHeight w:val="440"/>
          <w:jc w:val="center"/>
        </w:trPr>
        <w:tc>
          <w:tcPr>
            <w:tcW w:w="1192" w:type="dxa"/>
            <w:vMerge/>
            <w:hideMark/>
          </w:tcPr>
          <w:p w:rsidR="0078217D" w:rsidRPr="008839F5" w:rsidRDefault="0078217D" w:rsidP="00AD4F73">
            <w:pPr>
              <w:ind w:firstLineChars="100" w:firstLine="20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:rsidR="0078217D" w:rsidRPr="008839F5" w:rsidRDefault="0078217D" w:rsidP="006A66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R Efficiency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87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92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94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.007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.027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.188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.034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95</w:t>
            </w:r>
          </w:p>
        </w:tc>
      </w:tr>
      <w:tr w:rsidR="0078217D" w:rsidRPr="008839F5" w:rsidTr="00AD4F73">
        <w:trPr>
          <w:trHeight w:val="440"/>
          <w:jc w:val="center"/>
        </w:trPr>
        <w:tc>
          <w:tcPr>
            <w:tcW w:w="1192" w:type="dxa"/>
            <w:vMerge/>
            <w:hideMark/>
          </w:tcPr>
          <w:p w:rsidR="0078217D" w:rsidRPr="008839F5" w:rsidRDefault="0078217D" w:rsidP="00AD4F73">
            <w:pPr>
              <w:ind w:firstLineChars="100" w:firstLine="20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:rsidR="0078217D" w:rsidRPr="008839F5" w:rsidRDefault="0078217D" w:rsidP="006A66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1249" w:type="dxa"/>
            <w:hideMark/>
          </w:tcPr>
          <w:p w:rsidR="0078217D" w:rsidRPr="008839F5" w:rsidRDefault="0078217D" w:rsidP="00AD4F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7.515-30.993</w:t>
            </w:r>
          </w:p>
        </w:tc>
        <w:tc>
          <w:tcPr>
            <w:tcW w:w="1249" w:type="dxa"/>
            <w:hideMark/>
          </w:tcPr>
          <w:p w:rsidR="0078217D" w:rsidRPr="008839F5" w:rsidRDefault="0078217D" w:rsidP="00AD4F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9.118-33.141</w:t>
            </w:r>
          </w:p>
        </w:tc>
        <w:tc>
          <w:tcPr>
            <w:tcW w:w="1249" w:type="dxa"/>
            <w:hideMark/>
          </w:tcPr>
          <w:p w:rsidR="0078217D" w:rsidRPr="008839F5" w:rsidRDefault="0078217D" w:rsidP="00AD4F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32.023-36.025</w:t>
            </w:r>
          </w:p>
        </w:tc>
        <w:tc>
          <w:tcPr>
            <w:tcW w:w="1249" w:type="dxa"/>
            <w:hideMark/>
          </w:tcPr>
          <w:p w:rsidR="0078217D" w:rsidRPr="008839F5" w:rsidRDefault="0078217D" w:rsidP="00AD4F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7.062-31.126</w:t>
            </w:r>
          </w:p>
        </w:tc>
        <w:tc>
          <w:tcPr>
            <w:tcW w:w="1249" w:type="dxa"/>
            <w:hideMark/>
          </w:tcPr>
          <w:p w:rsidR="0078217D" w:rsidRPr="008839F5" w:rsidRDefault="0078217D" w:rsidP="00AD4F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32.328-35.716</w:t>
            </w:r>
          </w:p>
        </w:tc>
        <w:tc>
          <w:tcPr>
            <w:tcW w:w="1249" w:type="dxa"/>
            <w:hideMark/>
          </w:tcPr>
          <w:p w:rsidR="0078217D" w:rsidRPr="008839F5" w:rsidRDefault="0078217D" w:rsidP="00AD4F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4.945-27.880</w:t>
            </w:r>
          </w:p>
        </w:tc>
        <w:tc>
          <w:tcPr>
            <w:tcW w:w="1249" w:type="dxa"/>
            <w:hideMark/>
          </w:tcPr>
          <w:p w:rsidR="0078217D" w:rsidRPr="008839F5" w:rsidRDefault="0078217D" w:rsidP="00AD4F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9.494-21.843</w:t>
            </w:r>
          </w:p>
        </w:tc>
        <w:tc>
          <w:tcPr>
            <w:tcW w:w="1249" w:type="dxa"/>
            <w:hideMark/>
          </w:tcPr>
          <w:p w:rsidR="0078217D" w:rsidRPr="008839F5" w:rsidRDefault="0078217D" w:rsidP="00AD4F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1.886-23.472</w:t>
            </w:r>
          </w:p>
        </w:tc>
        <w:tc>
          <w:tcPr>
            <w:tcW w:w="1249" w:type="dxa"/>
            <w:hideMark/>
          </w:tcPr>
          <w:p w:rsidR="0078217D" w:rsidRPr="008839F5" w:rsidRDefault="0078217D" w:rsidP="00AD4F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9.655-32.620</w:t>
            </w:r>
          </w:p>
        </w:tc>
        <w:tc>
          <w:tcPr>
            <w:tcW w:w="1249" w:type="dxa"/>
            <w:hideMark/>
          </w:tcPr>
          <w:p w:rsidR="0078217D" w:rsidRPr="008839F5" w:rsidRDefault="0078217D" w:rsidP="00AD4F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3.269-26.317</w:t>
            </w:r>
          </w:p>
        </w:tc>
      </w:tr>
      <w:tr w:rsidR="0078217D" w:rsidRPr="008839F5" w:rsidTr="00AD4F73">
        <w:trPr>
          <w:trHeight w:val="220"/>
          <w:jc w:val="center"/>
        </w:trPr>
        <w:tc>
          <w:tcPr>
            <w:tcW w:w="1192" w:type="dxa"/>
            <w:vMerge w:val="restart"/>
            <w:hideMark/>
          </w:tcPr>
          <w:p w:rsidR="0078217D" w:rsidRPr="008839F5" w:rsidRDefault="0078217D" w:rsidP="00AD4F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ozen 3</w:t>
            </w:r>
          </w:p>
        </w:tc>
        <w:tc>
          <w:tcPr>
            <w:tcW w:w="1254" w:type="dxa"/>
            <w:hideMark/>
          </w:tcPr>
          <w:p w:rsidR="0078217D" w:rsidRPr="008839F5" w:rsidRDefault="0078217D" w:rsidP="006A66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ope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-3.329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-3.323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-3.326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-3.322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-3.327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-3.327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-3.335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-3.255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-3.305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-3.314</w:t>
            </w:r>
          </w:p>
        </w:tc>
      </w:tr>
      <w:tr w:rsidR="0078217D" w:rsidRPr="008839F5" w:rsidTr="00AD4F73">
        <w:trPr>
          <w:trHeight w:val="440"/>
          <w:jc w:val="center"/>
        </w:trPr>
        <w:tc>
          <w:tcPr>
            <w:tcW w:w="1192" w:type="dxa"/>
            <w:vMerge/>
            <w:hideMark/>
          </w:tcPr>
          <w:p w:rsidR="0078217D" w:rsidRPr="008839F5" w:rsidRDefault="0078217D" w:rsidP="006A6683">
            <w:pPr>
              <w:ind w:firstLineChars="100" w:firstLine="161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4" w:type="dxa"/>
            <w:hideMark/>
          </w:tcPr>
          <w:p w:rsidR="0078217D" w:rsidRPr="008839F5" w:rsidRDefault="0078217D" w:rsidP="006A66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-Intercept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2.922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4.128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6.787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3.254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8.772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1.745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7.579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6.354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5.872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9.285</w:t>
            </w:r>
          </w:p>
        </w:tc>
      </w:tr>
      <w:tr w:rsidR="0078217D" w:rsidRPr="008839F5" w:rsidTr="00AD4F73">
        <w:trPr>
          <w:trHeight w:val="220"/>
          <w:jc w:val="center"/>
        </w:trPr>
        <w:tc>
          <w:tcPr>
            <w:tcW w:w="1192" w:type="dxa"/>
            <w:vMerge/>
            <w:hideMark/>
          </w:tcPr>
          <w:p w:rsidR="0078217D" w:rsidRPr="008839F5" w:rsidRDefault="0078217D" w:rsidP="006A6683">
            <w:pPr>
              <w:ind w:firstLineChars="100" w:firstLine="161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4" w:type="dxa"/>
            <w:hideMark/>
          </w:tcPr>
          <w:p w:rsidR="0078217D" w:rsidRPr="008839F5" w:rsidRDefault="0078217D" w:rsidP="006A66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8839F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96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97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96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78217D" w:rsidRPr="008839F5" w:rsidTr="00AD4F73">
        <w:trPr>
          <w:trHeight w:val="440"/>
          <w:jc w:val="center"/>
        </w:trPr>
        <w:tc>
          <w:tcPr>
            <w:tcW w:w="1192" w:type="dxa"/>
            <w:vMerge/>
            <w:hideMark/>
          </w:tcPr>
          <w:p w:rsidR="0078217D" w:rsidRPr="008839F5" w:rsidRDefault="0078217D" w:rsidP="006A6683">
            <w:pPr>
              <w:ind w:firstLineChars="100" w:firstLine="161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4" w:type="dxa"/>
            <w:hideMark/>
          </w:tcPr>
          <w:p w:rsidR="0078217D" w:rsidRPr="008839F5" w:rsidRDefault="0078217D" w:rsidP="006A66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R Efficiency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97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95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.029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.007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.003</w:t>
            </w:r>
          </w:p>
        </w:tc>
      </w:tr>
      <w:tr w:rsidR="0078217D" w:rsidRPr="008839F5" w:rsidTr="00AD4F73">
        <w:trPr>
          <w:trHeight w:val="440"/>
          <w:jc w:val="center"/>
        </w:trPr>
        <w:tc>
          <w:tcPr>
            <w:tcW w:w="1192" w:type="dxa"/>
            <w:vMerge/>
            <w:hideMark/>
          </w:tcPr>
          <w:p w:rsidR="0078217D" w:rsidRPr="008839F5" w:rsidRDefault="0078217D" w:rsidP="006A6683">
            <w:pPr>
              <w:ind w:firstLineChars="100" w:firstLine="161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4" w:type="dxa"/>
            <w:hideMark/>
          </w:tcPr>
          <w:p w:rsidR="0078217D" w:rsidRPr="008839F5" w:rsidRDefault="0078217D" w:rsidP="006A66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1249" w:type="dxa"/>
            <w:hideMark/>
          </w:tcPr>
          <w:p w:rsidR="0078217D" w:rsidRPr="008839F5" w:rsidRDefault="0078217D" w:rsidP="00AD4F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6.225-29.982</w:t>
            </w:r>
          </w:p>
        </w:tc>
        <w:tc>
          <w:tcPr>
            <w:tcW w:w="1249" w:type="dxa"/>
            <w:hideMark/>
          </w:tcPr>
          <w:p w:rsidR="0078217D" w:rsidRPr="008839F5" w:rsidRDefault="0078217D" w:rsidP="00AD4F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7.448-30.725</w:t>
            </w:r>
          </w:p>
        </w:tc>
        <w:tc>
          <w:tcPr>
            <w:tcW w:w="1249" w:type="dxa"/>
            <w:hideMark/>
          </w:tcPr>
          <w:p w:rsidR="0078217D" w:rsidRPr="008839F5" w:rsidRDefault="0078217D" w:rsidP="00AD4F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30.077-33.095</w:t>
            </w:r>
          </w:p>
        </w:tc>
        <w:tc>
          <w:tcPr>
            <w:tcW w:w="1249" w:type="dxa"/>
            <w:hideMark/>
          </w:tcPr>
          <w:p w:rsidR="0078217D" w:rsidRPr="008839F5" w:rsidRDefault="0078217D" w:rsidP="00AD4F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6.587-30.578</w:t>
            </w:r>
          </w:p>
        </w:tc>
        <w:tc>
          <w:tcPr>
            <w:tcW w:w="1249" w:type="dxa"/>
            <w:hideMark/>
          </w:tcPr>
          <w:p w:rsidR="0078217D" w:rsidRPr="008839F5" w:rsidRDefault="0078217D" w:rsidP="00AD4F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32.068-36.074</w:t>
            </w:r>
          </w:p>
        </w:tc>
        <w:tc>
          <w:tcPr>
            <w:tcW w:w="1249" w:type="dxa"/>
            <w:hideMark/>
          </w:tcPr>
          <w:p w:rsidR="0078217D" w:rsidRPr="008839F5" w:rsidRDefault="0078217D" w:rsidP="00AD4F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5.070-29.076</w:t>
            </w:r>
          </w:p>
        </w:tc>
        <w:tc>
          <w:tcPr>
            <w:tcW w:w="1249" w:type="dxa"/>
            <w:hideMark/>
          </w:tcPr>
          <w:p w:rsidR="0078217D" w:rsidRPr="008839F5" w:rsidRDefault="0078217D" w:rsidP="00AD4F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1.288-23.895</w:t>
            </w:r>
          </w:p>
        </w:tc>
        <w:tc>
          <w:tcPr>
            <w:tcW w:w="1249" w:type="dxa"/>
            <w:hideMark/>
          </w:tcPr>
          <w:p w:rsidR="0078217D" w:rsidRPr="008839F5" w:rsidRDefault="0078217D" w:rsidP="00AD4F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9.570-22.471</w:t>
            </w:r>
          </w:p>
        </w:tc>
        <w:tc>
          <w:tcPr>
            <w:tcW w:w="1249" w:type="dxa"/>
            <w:hideMark/>
          </w:tcPr>
          <w:p w:rsidR="0078217D" w:rsidRPr="008839F5" w:rsidRDefault="0078217D" w:rsidP="00AD4F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9.450-32.177</w:t>
            </w:r>
          </w:p>
        </w:tc>
        <w:tc>
          <w:tcPr>
            <w:tcW w:w="1249" w:type="dxa"/>
            <w:hideMark/>
          </w:tcPr>
          <w:p w:rsidR="0078217D" w:rsidRPr="008839F5" w:rsidRDefault="0078217D" w:rsidP="00AD4F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2.606-25.595</w:t>
            </w:r>
          </w:p>
        </w:tc>
      </w:tr>
      <w:tr w:rsidR="0078217D" w:rsidRPr="008839F5" w:rsidTr="00AD4F73">
        <w:trPr>
          <w:trHeight w:val="220"/>
          <w:jc w:val="center"/>
        </w:trPr>
        <w:tc>
          <w:tcPr>
            <w:tcW w:w="1192" w:type="dxa"/>
            <w:vMerge w:val="restart"/>
            <w:hideMark/>
          </w:tcPr>
          <w:p w:rsidR="0078217D" w:rsidRPr="008839F5" w:rsidRDefault="0078217D" w:rsidP="00B110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ozen 4</w:t>
            </w:r>
          </w:p>
        </w:tc>
        <w:tc>
          <w:tcPr>
            <w:tcW w:w="1254" w:type="dxa"/>
            <w:hideMark/>
          </w:tcPr>
          <w:p w:rsidR="0078217D" w:rsidRPr="008839F5" w:rsidRDefault="0078217D" w:rsidP="006A66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ope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-3.320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-3.322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-3.382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-3.353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-3.312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-3.328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-3.160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-3.326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-3.355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-3.331</w:t>
            </w:r>
          </w:p>
        </w:tc>
      </w:tr>
      <w:tr w:rsidR="0078217D" w:rsidRPr="008839F5" w:rsidTr="00AD4F73">
        <w:trPr>
          <w:trHeight w:val="440"/>
          <w:jc w:val="center"/>
        </w:trPr>
        <w:tc>
          <w:tcPr>
            <w:tcW w:w="1192" w:type="dxa"/>
            <w:vMerge/>
            <w:hideMark/>
          </w:tcPr>
          <w:p w:rsidR="0078217D" w:rsidRPr="008839F5" w:rsidRDefault="0078217D" w:rsidP="00AD4F73">
            <w:pPr>
              <w:ind w:firstLineChars="100" w:firstLine="201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:rsidR="0078217D" w:rsidRPr="008839F5" w:rsidRDefault="0078217D" w:rsidP="006A66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-Intercept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0.492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2.304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5.887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1.970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6.914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0.241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6.720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5.429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3.691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7.840</w:t>
            </w:r>
          </w:p>
        </w:tc>
      </w:tr>
      <w:tr w:rsidR="0078217D" w:rsidRPr="008839F5" w:rsidTr="00AD4F73">
        <w:trPr>
          <w:trHeight w:val="220"/>
          <w:jc w:val="center"/>
        </w:trPr>
        <w:tc>
          <w:tcPr>
            <w:tcW w:w="1192" w:type="dxa"/>
            <w:vMerge/>
            <w:hideMark/>
          </w:tcPr>
          <w:p w:rsidR="0078217D" w:rsidRPr="008839F5" w:rsidRDefault="0078217D" w:rsidP="00AD4F73">
            <w:pPr>
              <w:ind w:firstLineChars="100" w:firstLine="201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:rsidR="0078217D" w:rsidRPr="008839F5" w:rsidRDefault="0078217D" w:rsidP="006A66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8839F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92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97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93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86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85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94</w:t>
            </w:r>
          </w:p>
        </w:tc>
      </w:tr>
      <w:tr w:rsidR="0078217D" w:rsidRPr="008839F5" w:rsidTr="00AD4F73">
        <w:trPr>
          <w:trHeight w:val="440"/>
          <w:jc w:val="center"/>
        </w:trPr>
        <w:tc>
          <w:tcPr>
            <w:tcW w:w="1192" w:type="dxa"/>
            <w:vMerge/>
            <w:hideMark/>
          </w:tcPr>
          <w:p w:rsidR="0078217D" w:rsidRPr="008839F5" w:rsidRDefault="0078217D" w:rsidP="00AD4F73">
            <w:pPr>
              <w:ind w:firstLineChars="100" w:firstLine="201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:rsidR="0078217D" w:rsidRPr="008839F5" w:rsidRDefault="0078217D" w:rsidP="006A66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R Efficiency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.001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76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87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.004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97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.072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86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96</w:t>
            </w:r>
          </w:p>
        </w:tc>
      </w:tr>
      <w:tr w:rsidR="0078217D" w:rsidRPr="008839F5" w:rsidTr="00AD4F73">
        <w:trPr>
          <w:trHeight w:val="440"/>
          <w:jc w:val="center"/>
        </w:trPr>
        <w:tc>
          <w:tcPr>
            <w:tcW w:w="1192" w:type="dxa"/>
            <w:vMerge/>
            <w:hideMark/>
          </w:tcPr>
          <w:p w:rsidR="0078217D" w:rsidRPr="008839F5" w:rsidRDefault="0078217D" w:rsidP="00B110BD">
            <w:pPr>
              <w:ind w:firstLineChars="100" w:firstLine="20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:rsidR="0078217D" w:rsidRPr="008839F5" w:rsidRDefault="0078217D" w:rsidP="006A66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1249" w:type="dxa"/>
            <w:hideMark/>
          </w:tcPr>
          <w:p w:rsidR="0078217D" w:rsidRPr="008839F5" w:rsidRDefault="0078217D" w:rsidP="00AD4F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3.809-27.443</w:t>
            </w:r>
          </w:p>
        </w:tc>
        <w:tc>
          <w:tcPr>
            <w:tcW w:w="1249" w:type="dxa"/>
            <w:hideMark/>
          </w:tcPr>
          <w:p w:rsidR="0078217D" w:rsidRPr="008839F5" w:rsidRDefault="0078217D" w:rsidP="00AD4F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5.579-29.603</w:t>
            </w:r>
          </w:p>
        </w:tc>
        <w:tc>
          <w:tcPr>
            <w:tcW w:w="1249" w:type="dxa"/>
            <w:hideMark/>
          </w:tcPr>
          <w:p w:rsidR="0078217D" w:rsidRPr="008839F5" w:rsidRDefault="0078217D" w:rsidP="00AD4F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9.415-33.449</w:t>
            </w:r>
          </w:p>
        </w:tc>
        <w:tc>
          <w:tcPr>
            <w:tcW w:w="1249" w:type="dxa"/>
            <w:hideMark/>
          </w:tcPr>
          <w:p w:rsidR="0078217D" w:rsidRPr="008839F5" w:rsidRDefault="0078217D" w:rsidP="00AD4F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5.349-29.387</w:t>
            </w:r>
          </w:p>
        </w:tc>
        <w:tc>
          <w:tcPr>
            <w:tcW w:w="1249" w:type="dxa"/>
            <w:hideMark/>
          </w:tcPr>
          <w:p w:rsidR="0078217D" w:rsidRPr="008839F5" w:rsidRDefault="0078217D" w:rsidP="00AD4F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30.192-35.538</w:t>
            </w:r>
          </w:p>
        </w:tc>
        <w:tc>
          <w:tcPr>
            <w:tcW w:w="1249" w:type="dxa"/>
            <w:hideMark/>
          </w:tcPr>
          <w:p w:rsidR="0078217D" w:rsidRPr="008839F5" w:rsidRDefault="0078217D" w:rsidP="00AD4F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3.559-27.636</w:t>
            </w:r>
          </w:p>
        </w:tc>
        <w:tc>
          <w:tcPr>
            <w:tcW w:w="1249" w:type="dxa"/>
            <w:hideMark/>
          </w:tcPr>
          <w:p w:rsidR="0078217D" w:rsidRPr="008839F5" w:rsidRDefault="0078217D" w:rsidP="00AD4F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7.240-22.737</w:t>
            </w:r>
          </w:p>
        </w:tc>
        <w:tc>
          <w:tcPr>
            <w:tcW w:w="1249" w:type="dxa"/>
            <w:hideMark/>
          </w:tcPr>
          <w:p w:rsidR="0078217D" w:rsidRPr="008839F5" w:rsidRDefault="0078217D" w:rsidP="00AD4F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8.686-21.276</w:t>
            </w:r>
          </w:p>
        </w:tc>
        <w:tc>
          <w:tcPr>
            <w:tcW w:w="1249" w:type="dxa"/>
            <w:hideMark/>
          </w:tcPr>
          <w:p w:rsidR="0078217D" w:rsidRPr="008839F5" w:rsidRDefault="0078217D" w:rsidP="00AD4F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7.185-30.212</w:t>
            </w:r>
          </w:p>
        </w:tc>
        <w:tc>
          <w:tcPr>
            <w:tcW w:w="1249" w:type="dxa"/>
            <w:hideMark/>
          </w:tcPr>
          <w:p w:rsidR="0078217D" w:rsidRPr="008839F5" w:rsidRDefault="0078217D" w:rsidP="00AD4F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1.125-23.510</w:t>
            </w:r>
          </w:p>
        </w:tc>
      </w:tr>
      <w:tr w:rsidR="0078217D" w:rsidRPr="008839F5" w:rsidTr="00AD4F73">
        <w:trPr>
          <w:trHeight w:val="220"/>
          <w:jc w:val="center"/>
        </w:trPr>
        <w:tc>
          <w:tcPr>
            <w:tcW w:w="1192" w:type="dxa"/>
            <w:vMerge w:val="restart"/>
            <w:hideMark/>
          </w:tcPr>
          <w:p w:rsidR="0078217D" w:rsidRPr="008839F5" w:rsidRDefault="0078217D" w:rsidP="00B110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FPE 1</w:t>
            </w:r>
          </w:p>
        </w:tc>
        <w:tc>
          <w:tcPr>
            <w:tcW w:w="1254" w:type="dxa"/>
            <w:hideMark/>
          </w:tcPr>
          <w:p w:rsidR="0078217D" w:rsidRPr="008839F5" w:rsidRDefault="0078217D" w:rsidP="006A66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ope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-3.373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-3.412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-3.286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-3.228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-7.084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-3.319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-3.255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-3.277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-3.319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-3.335</w:t>
            </w:r>
          </w:p>
        </w:tc>
      </w:tr>
      <w:tr w:rsidR="0078217D" w:rsidRPr="008839F5" w:rsidTr="00AD4F73">
        <w:trPr>
          <w:trHeight w:val="440"/>
          <w:jc w:val="center"/>
        </w:trPr>
        <w:tc>
          <w:tcPr>
            <w:tcW w:w="1192" w:type="dxa"/>
            <w:vMerge/>
            <w:hideMark/>
          </w:tcPr>
          <w:p w:rsidR="0078217D" w:rsidRPr="008839F5" w:rsidRDefault="0078217D" w:rsidP="00AD4F73">
            <w:pPr>
              <w:ind w:firstLineChars="100" w:firstLine="201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:rsidR="0078217D" w:rsidRPr="008839F5" w:rsidRDefault="0078217D" w:rsidP="006A66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-Intercept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4.130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5.280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5.357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5.768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43.430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4.131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9.496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9.366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6.386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2.968</w:t>
            </w:r>
          </w:p>
        </w:tc>
      </w:tr>
      <w:tr w:rsidR="0078217D" w:rsidRPr="008839F5" w:rsidTr="00AD4F73">
        <w:trPr>
          <w:trHeight w:val="220"/>
          <w:jc w:val="center"/>
        </w:trPr>
        <w:tc>
          <w:tcPr>
            <w:tcW w:w="1192" w:type="dxa"/>
            <w:vMerge/>
            <w:hideMark/>
          </w:tcPr>
          <w:p w:rsidR="0078217D" w:rsidRPr="008839F5" w:rsidRDefault="0078217D" w:rsidP="006A6683">
            <w:pPr>
              <w:ind w:firstLineChars="100" w:firstLine="161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4" w:type="dxa"/>
            <w:hideMark/>
          </w:tcPr>
          <w:p w:rsidR="0078217D" w:rsidRPr="008839F5" w:rsidRDefault="0078217D" w:rsidP="006A66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8839F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80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96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739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92</w:t>
            </w:r>
          </w:p>
        </w:tc>
      </w:tr>
      <w:tr w:rsidR="0078217D" w:rsidRPr="008839F5" w:rsidTr="00AD4F73">
        <w:trPr>
          <w:trHeight w:val="440"/>
          <w:jc w:val="center"/>
        </w:trPr>
        <w:tc>
          <w:tcPr>
            <w:tcW w:w="1192" w:type="dxa"/>
            <w:vMerge/>
            <w:hideMark/>
          </w:tcPr>
          <w:p w:rsidR="0078217D" w:rsidRPr="008839F5" w:rsidRDefault="0078217D" w:rsidP="006A6683">
            <w:pPr>
              <w:ind w:firstLineChars="100" w:firstLine="161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4" w:type="dxa"/>
            <w:hideMark/>
          </w:tcPr>
          <w:p w:rsidR="0078217D" w:rsidRPr="008839F5" w:rsidRDefault="0078217D" w:rsidP="006A66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R Efficiency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79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64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.015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.041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384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.001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.029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.019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1.001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0.995</w:t>
            </w:r>
          </w:p>
        </w:tc>
      </w:tr>
      <w:tr w:rsidR="0078217D" w:rsidRPr="008839F5" w:rsidTr="00AD4F73">
        <w:trPr>
          <w:trHeight w:val="440"/>
          <w:jc w:val="center"/>
        </w:trPr>
        <w:tc>
          <w:tcPr>
            <w:tcW w:w="1192" w:type="dxa"/>
            <w:vMerge/>
            <w:hideMark/>
          </w:tcPr>
          <w:p w:rsidR="0078217D" w:rsidRPr="008839F5" w:rsidRDefault="0078217D" w:rsidP="006A6683">
            <w:pPr>
              <w:ind w:firstLineChars="100" w:firstLine="161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4" w:type="dxa"/>
            <w:hideMark/>
          </w:tcPr>
          <w:p w:rsidR="0078217D" w:rsidRPr="008839F5" w:rsidRDefault="0078217D" w:rsidP="006A66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7.582-31.604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8.467-32.620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8.640-32.597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8.958-32.442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34.660-42.842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7.470-30.951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2.725-25.639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2.622-25.273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9.741-32.737</w:t>
            </w:r>
          </w:p>
        </w:tc>
        <w:tc>
          <w:tcPr>
            <w:tcW w:w="1249" w:type="dxa"/>
            <w:hideMark/>
          </w:tcPr>
          <w:p w:rsidR="0078217D" w:rsidRPr="008839F5" w:rsidRDefault="0078217D" w:rsidP="00B110B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839F5">
              <w:rPr>
                <w:rFonts w:ascii="Times New Roman" w:hAnsi="Times New Roman" w:cs="Times New Roman"/>
                <w:sz w:val="16"/>
                <w:szCs w:val="16"/>
              </w:rPr>
              <w:t>26.248-29.640</w:t>
            </w:r>
          </w:p>
        </w:tc>
      </w:tr>
    </w:tbl>
    <w:p w:rsidR="00667B6E" w:rsidRPr="008839F5" w:rsidRDefault="003A2E53" w:rsidP="0068465C">
      <w:pPr>
        <w:rPr>
          <w:rFonts w:ascii="Times New Roman" w:hAnsi="Times New Roman" w:cs="Times New Roman"/>
        </w:rPr>
      </w:pPr>
      <w:r w:rsidRPr="008839F5">
        <w:rPr>
          <w:rFonts w:ascii="Times New Roman" w:hAnsi="Times New Roman" w:cs="Times New Roman"/>
        </w:rPr>
        <w:t>Frozen 1</w:t>
      </w:r>
      <w:r w:rsidR="008839F5">
        <w:rPr>
          <w:rFonts w:ascii="Times New Roman" w:hAnsi="Times New Roman" w:cs="Times New Roman" w:hint="eastAsia"/>
        </w:rPr>
        <w:t>,</w:t>
      </w:r>
      <w:r w:rsidRPr="008839F5">
        <w:rPr>
          <w:rFonts w:ascii="Times New Roman" w:hAnsi="Times New Roman" w:cs="Times New Roman"/>
        </w:rPr>
        <w:t xml:space="preserve"> PMI = 0.4 day (RT 5h)</w:t>
      </w:r>
      <w:r w:rsidR="008839F5">
        <w:rPr>
          <w:rFonts w:ascii="Times New Roman" w:hAnsi="Times New Roman" w:cs="Times New Roman" w:hint="eastAsia"/>
        </w:rPr>
        <w:t>;</w:t>
      </w:r>
      <w:r w:rsidRPr="008839F5">
        <w:rPr>
          <w:rFonts w:ascii="Times New Roman" w:hAnsi="Times New Roman" w:cs="Times New Roman"/>
        </w:rPr>
        <w:t xml:space="preserve"> Frozen 2</w:t>
      </w:r>
      <w:r w:rsidR="008839F5">
        <w:rPr>
          <w:rFonts w:ascii="Times New Roman" w:hAnsi="Times New Roman" w:cs="Times New Roman" w:hint="eastAsia"/>
        </w:rPr>
        <w:t>,</w:t>
      </w:r>
      <w:r w:rsidRPr="008839F5">
        <w:rPr>
          <w:rFonts w:ascii="Times New Roman" w:hAnsi="Times New Roman" w:cs="Times New Roman"/>
        </w:rPr>
        <w:t xml:space="preserve"> PMI = 1.3 day (RT 14h)</w:t>
      </w:r>
      <w:r w:rsidR="008839F5">
        <w:rPr>
          <w:rFonts w:ascii="Times New Roman" w:hAnsi="Times New Roman" w:cs="Times New Roman" w:hint="eastAsia"/>
        </w:rPr>
        <w:t>;</w:t>
      </w:r>
      <w:r w:rsidRPr="008839F5">
        <w:rPr>
          <w:rFonts w:ascii="Times New Roman" w:hAnsi="Times New Roman" w:cs="Times New Roman"/>
        </w:rPr>
        <w:t xml:space="preserve"> Frozen 3: PMI = 3.9 day (RT 7h)</w:t>
      </w:r>
      <w:r w:rsidR="008839F5">
        <w:rPr>
          <w:rFonts w:ascii="Times New Roman" w:hAnsi="Times New Roman" w:cs="Times New Roman" w:hint="eastAsia"/>
        </w:rPr>
        <w:t>;</w:t>
      </w:r>
      <w:r w:rsidRPr="008839F5">
        <w:rPr>
          <w:rFonts w:ascii="Times New Roman" w:hAnsi="Times New Roman" w:cs="Times New Roman"/>
        </w:rPr>
        <w:t xml:space="preserve"> Frozen 4: PMI = 6.4 day (RT </w:t>
      </w:r>
      <w:r w:rsidR="0068465C" w:rsidRPr="008839F5">
        <w:rPr>
          <w:rFonts w:ascii="Times New Roman" w:hAnsi="Times New Roman" w:cs="Times New Roman"/>
        </w:rPr>
        <w:t>7h)</w:t>
      </w:r>
      <w:r w:rsidR="008839F5">
        <w:rPr>
          <w:rFonts w:ascii="Times New Roman" w:hAnsi="Times New Roman" w:cs="Times New Roman" w:hint="eastAsia"/>
        </w:rPr>
        <w:t xml:space="preserve">; </w:t>
      </w:r>
      <w:r w:rsidR="0068465C" w:rsidRPr="008839F5">
        <w:rPr>
          <w:rFonts w:ascii="Times New Roman" w:hAnsi="Times New Roman" w:cs="Times New Roman"/>
        </w:rPr>
        <w:t>FFPE 1</w:t>
      </w:r>
      <w:r w:rsidR="008839F5">
        <w:rPr>
          <w:rFonts w:ascii="Times New Roman" w:hAnsi="Times New Roman" w:cs="Times New Roman" w:hint="eastAsia"/>
        </w:rPr>
        <w:t>,</w:t>
      </w:r>
      <w:r w:rsidR="0068465C" w:rsidRPr="008839F5">
        <w:rPr>
          <w:rFonts w:ascii="Times New Roman" w:hAnsi="Times New Roman" w:cs="Times New Roman"/>
        </w:rPr>
        <w:t xml:space="preserve"> PMI = 1.3 day, (RT 4h)</w:t>
      </w:r>
      <w:r w:rsidR="008839F5">
        <w:rPr>
          <w:rFonts w:ascii="Times New Roman" w:hAnsi="Times New Roman" w:cs="Times New Roman" w:hint="eastAsia"/>
        </w:rPr>
        <w:t xml:space="preserve"> and</w:t>
      </w:r>
      <w:r w:rsidR="0068465C" w:rsidRPr="008839F5">
        <w:rPr>
          <w:rFonts w:ascii="Times New Roman" w:hAnsi="Times New Roman" w:cs="Times New Roman"/>
        </w:rPr>
        <w:t xml:space="preserve"> FF = 0.3 month</w:t>
      </w:r>
      <w:r w:rsidR="008839F5">
        <w:rPr>
          <w:rFonts w:ascii="Times New Roman" w:hAnsi="Times New Roman" w:cs="Times New Roman" w:hint="eastAsia"/>
        </w:rPr>
        <w:t>.</w:t>
      </w:r>
    </w:p>
    <w:p w:rsidR="00667B6E" w:rsidRPr="008839F5" w:rsidRDefault="00667B6E" w:rsidP="00667B6E">
      <w:pPr>
        <w:ind w:firstLineChars="100" w:firstLine="210"/>
        <w:rPr>
          <w:rFonts w:ascii="Times New Roman" w:hAnsi="Times New Roman" w:cs="Times New Roman"/>
        </w:rPr>
      </w:pPr>
    </w:p>
    <w:sectPr w:rsidR="00667B6E" w:rsidRPr="008839F5" w:rsidSect="00667B6E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0068" w:rsidRDefault="002F0068" w:rsidP="00031A53">
      <w:r>
        <w:separator/>
      </w:r>
    </w:p>
  </w:endnote>
  <w:endnote w:type="continuationSeparator" w:id="0">
    <w:p w:rsidR="002F0068" w:rsidRDefault="002F0068" w:rsidP="00031A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0068" w:rsidRDefault="002F0068" w:rsidP="00031A53">
      <w:r>
        <w:separator/>
      </w:r>
    </w:p>
  </w:footnote>
  <w:footnote w:type="continuationSeparator" w:id="0">
    <w:p w:rsidR="002F0068" w:rsidRDefault="002F0068" w:rsidP="00031A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A70F68"/>
    <w:multiLevelType w:val="hybridMultilevel"/>
    <w:tmpl w:val="078E1820"/>
    <w:lvl w:ilvl="0" w:tplc="63DE9036">
      <w:start w:val="2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54D405FE"/>
    <w:multiLevelType w:val="hybridMultilevel"/>
    <w:tmpl w:val="E638A35C"/>
    <w:lvl w:ilvl="0" w:tplc="C8BA282E">
      <w:start w:val="26"/>
      <w:numFmt w:val="bullet"/>
      <w:lvlText w:val=""/>
      <w:lvlJc w:val="left"/>
      <w:pPr>
        <w:ind w:left="57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105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1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7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9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BE9"/>
    <w:rsid w:val="000310AB"/>
    <w:rsid w:val="00031A53"/>
    <w:rsid w:val="000375BF"/>
    <w:rsid w:val="00076AF2"/>
    <w:rsid w:val="00125755"/>
    <w:rsid w:val="001B2A59"/>
    <w:rsid w:val="001E5C21"/>
    <w:rsid w:val="001F5169"/>
    <w:rsid w:val="001F6054"/>
    <w:rsid w:val="00211BE7"/>
    <w:rsid w:val="0022347E"/>
    <w:rsid w:val="002F0068"/>
    <w:rsid w:val="00363E8B"/>
    <w:rsid w:val="003A2E53"/>
    <w:rsid w:val="00415B99"/>
    <w:rsid w:val="0046100B"/>
    <w:rsid w:val="00484DE3"/>
    <w:rsid w:val="004E1C8D"/>
    <w:rsid w:val="00502BE9"/>
    <w:rsid w:val="005141B0"/>
    <w:rsid w:val="00561834"/>
    <w:rsid w:val="005F0421"/>
    <w:rsid w:val="00655942"/>
    <w:rsid w:val="006628E4"/>
    <w:rsid w:val="00667B6E"/>
    <w:rsid w:val="0068465C"/>
    <w:rsid w:val="006F332C"/>
    <w:rsid w:val="0078217D"/>
    <w:rsid w:val="008839F5"/>
    <w:rsid w:val="008A24BF"/>
    <w:rsid w:val="008C3F5E"/>
    <w:rsid w:val="00A56CA7"/>
    <w:rsid w:val="00AD4F73"/>
    <w:rsid w:val="00B110BD"/>
    <w:rsid w:val="00B14DB6"/>
    <w:rsid w:val="00C46F12"/>
    <w:rsid w:val="00C729B0"/>
    <w:rsid w:val="00C8089F"/>
    <w:rsid w:val="00CD1C26"/>
    <w:rsid w:val="00D44FE1"/>
    <w:rsid w:val="00DE2311"/>
    <w:rsid w:val="00E47AF0"/>
    <w:rsid w:val="00F5035C"/>
    <w:rsid w:val="00FA1F2F"/>
    <w:rsid w:val="00FA5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2B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02B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31A5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31A53"/>
  </w:style>
  <w:style w:type="paragraph" w:styleId="a6">
    <w:name w:val="footer"/>
    <w:basedOn w:val="a"/>
    <w:link w:val="a7"/>
    <w:uiPriority w:val="99"/>
    <w:unhideWhenUsed/>
    <w:rsid w:val="00031A5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31A53"/>
  </w:style>
  <w:style w:type="paragraph" w:styleId="a8">
    <w:name w:val="List Paragraph"/>
    <w:basedOn w:val="a"/>
    <w:uiPriority w:val="34"/>
    <w:qFormat/>
    <w:rsid w:val="003A2E53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2B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02B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31A5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31A53"/>
  </w:style>
  <w:style w:type="paragraph" w:styleId="a6">
    <w:name w:val="footer"/>
    <w:basedOn w:val="a"/>
    <w:link w:val="a7"/>
    <w:uiPriority w:val="99"/>
    <w:unhideWhenUsed/>
    <w:rsid w:val="00031A5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31A53"/>
  </w:style>
  <w:style w:type="paragraph" w:styleId="a8">
    <w:name w:val="List Paragraph"/>
    <w:basedOn w:val="a"/>
    <w:uiPriority w:val="34"/>
    <w:qFormat/>
    <w:rsid w:val="003A2E53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629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CD63F2-5EE6-4A8B-A23F-069CD61568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3</Words>
  <Characters>2243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ensic Medicine</dc:creator>
  <cp:lastModifiedBy>Forensic Medicine</cp:lastModifiedBy>
  <cp:revision>2</cp:revision>
  <cp:lastPrinted>2015-01-15T07:52:00Z</cp:lastPrinted>
  <dcterms:created xsi:type="dcterms:W3CDTF">2015-02-27T00:46:00Z</dcterms:created>
  <dcterms:modified xsi:type="dcterms:W3CDTF">2015-02-27T00:46:00Z</dcterms:modified>
</cp:coreProperties>
</file>